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21E5" w14:textId="16203CF4" w:rsidR="00717B32" w:rsidRDefault="00717B32" w:rsidP="00717B32">
      <w:pPr>
        <w:rPr>
          <w:rFonts w:asciiTheme="majorBidi" w:hAnsiTheme="majorBidi" w:cstheme="majorBidi"/>
        </w:rPr>
      </w:pPr>
      <w:r w:rsidRPr="0028793E">
        <w:rPr>
          <w:b/>
          <w:bCs/>
        </w:rPr>
        <w:t>S1 Table</w:t>
      </w:r>
      <w:r>
        <w:rPr>
          <w:b/>
          <w:bCs/>
        </w:rPr>
        <w:t>:</w:t>
      </w:r>
      <w:r w:rsidRPr="0028793E">
        <w:rPr>
          <w:b/>
          <w:bCs/>
        </w:rPr>
        <w:t xml:space="preserve"> </w:t>
      </w:r>
      <w:r w:rsidRPr="0028793E">
        <w:rPr>
          <w:rFonts w:asciiTheme="majorBidi" w:hAnsiTheme="majorBidi" w:cstheme="majorBidi"/>
          <w:b/>
          <w:bCs/>
        </w:rPr>
        <w:t>Details of the registries included in the study</w:t>
      </w:r>
    </w:p>
    <w:tbl>
      <w:tblPr>
        <w:tblStyle w:val="TableGrid"/>
        <w:tblW w:w="114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530"/>
        <w:gridCol w:w="1530"/>
        <w:gridCol w:w="1350"/>
        <w:gridCol w:w="1350"/>
        <w:gridCol w:w="1350"/>
        <w:gridCol w:w="1440"/>
      </w:tblGrid>
      <w:tr w:rsidR="00717B32" w14:paraId="16D9D690" w14:textId="77777777" w:rsidTr="00904E6D">
        <w:tc>
          <w:tcPr>
            <w:tcW w:w="1350" w:type="dxa"/>
          </w:tcPr>
          <w:p w14:paraId="50CB4015" w14:textId="77777777" w:rsidR="00717B32" w:rsidRDefault="00717B32" w:rsidP="00544AF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2066431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Gulf RACE</w: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dWJhaWQ8L0F1dGhvcj48WWVhcj4yMDA4PC9ZZWFyPjxJ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dWJhaWQ8L0F1dGhvcj48WWVhcj4yMDA4PC9ZZWFyPjxJ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7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0E27AA10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Gulf RACE-2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habib&lt;/Author&gt;&lt;Year&gt;2012&lt;/Year&gt;&lt;IDText&gt;Baseline characteristics, management practices, and long-term outcomes of Middle Eastern patients in the Second Gulf Registry of Acute Coronary Events (Gulf RACE-2)&lt;/IDText&gt;&lt;DisplayText&gt;&lt;style face="superscript"&gt;8&lt;/style&gt;&lt;/DisplayText&gt;&lt;record&gt;&lt;dates&gt;&lt;pub-dates&gt;&lt;date&gt;2012-01-01&lt;/date&gt;&lt;/pub-dates&gt;&lt;year&gt;2012&lt;/year&gt;&lt;/dates&gt;&lt;urls&gt;&lt;related-urls&gt;&lt;url&gt;https://doaj.org/article/a24b22209b3249b6abb2185b6fd8a1a3&lt;/url&gt;&lt;/related-urls&gt;&lt;/urls&gt;&lt;isbn&gt;0256-4947&lt;/isbn&gt;&lt;titles&gt;&lt;title&gt;Baseline characteristics, management practices, and long-term outcomes of Middle Eastern patients in the Second Gulf Registry of Acute Coronary Events (Gulf RACE-2)&lt;/title&gt;&lt;secondary-title&gt;Annals of Saudi Medicine&lt;/secondary-title&gt;&lt;/titles&gt;&lt;pages&gt;9-18&lt;/pages&gt;&lt;number&gt;1&lt;/number&gt;&lt;access-date&gt;2022-07-07T13:17:12&lt;/access-date&gt;&lt;contributors&gt;&lt;authors&gt;&lt;author&gt;Alhabib, Khalid F.&lt;/author&gt;&lt;author&gt;Sulaiman, Kadhim&lt;/author&gt;&lt;author&gt;Al-Motarreb, Ahmed&lt;/author&gt;&lt;author&gt;Almahmeed, Wael&lt;/author&gt;&lt;author&gt;Asaad, Nidal&lt;/author&gt;&lt;author&gt;Amin, Haitham&lt;/author&gt;&lt;author&gt;Hersi, Ahmad&lt;/author&gt;&lt;author&gt;Al-Saif, Shukri&lt;/author&gt;&lt;author&gt;Alnemer, Khalid&lt;/author&gt;&lt;author&gt;Al-Lawati, Jawad&lt;/author&gt;&lt;author&gt;Al-Sagheer, Norah Q.&lt;/author&gt;&lt;author&gt;Albustani, Nizar&lt;/author&gt;&lt;author&gt;Al Suwaidi, Jassim&lt;/author&gt;&lt;/authors&gt;&lt;/contributors&gt;&lt;added-date format="utc"&gt;1657199836&lt;/added-date&gt;&lt;ref-type name="Journal Article"&gt;17&lt;/ref-type&gt;&lt;rec-number&gt;46&lt;/rec-number&gt;&lt;publisher&gt;King Faisal Specialist Hospital and Research Centre&lt;/publisher&gt;&lt;last-updated-date format="utc"&gt;1657199837&lt;/last-updated-date&gt;&lt;electronic-resource-num&gt;10.5144/0256-4947.2012.9&lt;/electronic-resource-num&gt;&lt;volume&gt;32&lt;/volu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8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530" w:type="dxa"/>
          </w:tcPr>
          <w:p w14:paraId="22B3D4D9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Gulf RACE-3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habib&lt;/Author&gt;&lt;Year&gt;2016&lt;/Year&gt;&lt;IDText&gt;Patient and System-Related Delays of Emergency Medical Services Use in Acute ST-Elevation Myocardial Infarction: Results from the Third Gulf Registry of Acute Coronary Events (Gulf RACE-3Ps)&lt;/IDText&gt;&lt;DisplayText&gt;&lt;style face="superscript"&gt;9&lt;/style&gt;&lt;/DisplayText&gt;&lt;record&gt;&lt;dates&gt;&lt;pub-dates&gt;&lt;date&gt;2016-01-25&lt;/date&gt;&lt;/pub-dates&gt;&lt;year&gt;2016&lt;/year&gt;&lt;/dates&gt;&lt;urls&gt;&lt;related-urls&gt;&lt;url&gt;https://www.ncbi.nlm.nih.gov/pmc/articles/PMC4726591&lt;/url&gt;&lt;/related-urls&gt;&lt;/urls&gt;&lt;isbn&gt;1932-6203&lt;/isbn&gt;&lt;titles&gt;&lt;title&gt;Patient and System-Related Delays of Emergency Medical Services Use in Acute ST-Elevation Myocardial Infarction: Results from the Third Gulf Registry of Acute Coronary Events (Gulf RACE-3Ps)&lt;/title&gt;&lt;secondary-title&gt;PLOS ONE&lt;/secondary-title&gt;&lt;/titles&gt;&lt;pages&gt;e0147385&lt;/pages&gt;&lt;number&gt;1&lt;/number&gt;&lt;access-date&gt;2022-07-07T13:19:59&lt;/access-date&gt;&lt;contributors&gt;&lt;authors&gt;&lt;author&gt;Alhabib, Khalid F.&lt;/author&gt;&lt;author&gt;Sulaiman, Kadhim&lt;/author&gt;&lt;author&gt;Al Suwaidi, Jassim&lt;/author&gt;&lt;author&gt;Almahmeed, Wael&lt;/author&gt;&lt;author&gt;Alsheikh-Ali, Alawi A.&lt;/author&gt;&lt;author&gt;Amin, Haitham&lt;/author&gt;&lt;author&gt;Al Jarallah, Mohammed&lt;/author&gt;&lt;author&gt;Alfaleh, Hussam F.&lt;/author&gt;&lt;author&gt;Panduranga, Prashanth&lt;/author&gt;&lt;author&gt;Hersi, Ahmad&lt;/author&gt;&lt;author&gt;Kashour, Tarek&lt;/author&gt;&lt;author&gt;Al Aseri, Zohair&lt;/author&gt;&lt;author&gt;Ullah, Anhar&lt;/author&gt;&lt;author&gt;Altaradi, Hani B.&lt;/author&gt;&lt;author&gt;Nur Asfina, Kazi&lt;/author&gt;&lt;author&gt;Welsh, Robert C.&lt;/author&gt;&lt;author&gt;Yusuf, Salim&lt;/author&gt;&lt;/authors&gt;&lt;/contributors&gt;&lt;added-date format="utc"&gt;1657200002&lt;/added-date&gt;&lt;ref-type name="Journal Article"&gt;17&lt;/ref-type&gt;&lt;rec-number&gt;47&lt;/rec-number&gt;&lt;publisher&gt;Public Library of Science (PLoS)&lt;/publisher&gt;&lt;last-updated-date format="utc"&gt;1657200003&lt;/last-updated-date&gt;&lt;electronic-resource-num&gt;10.1371/journal.pone.0147385&lt;/electronic-resource-num&gt;&lt;volume&gt;11&lt;/volu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9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67F942A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Gulf COAST</w: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dWJhaWQ8L0F1dGhvcj48WWVhcj4yMDE3PC9ZZWFyPjxJ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dWJhaWQ8L0F1dGhvcj48WWVhcj4yMDE3PC9ZZWFyPjxJ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10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607FC960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STARS</w: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bGhhYmliPC9BdXRob3I+PFllYXI+MjAxOTwvWWVhcj48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bGhhYmliPC9BdXRob3I+PFllYXI+MjAxOTwvWWVhcj48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11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215D629C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SPACE</w: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bGhhYmliPC9BdXRob3I+PFllYXI+MjAxMTwvWWVhcj48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bGhhYmliPC9BdXRob3I+PFllYXI+MjAxMTwvWWVhcj48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12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440" w:type="dxa"/>
          </w:tcPr>
          <w:p w14:paraId="169CC262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uwait REPERFUSE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Zubaid&lt;/Author&gt;&lt;Year&gt;2020&lt;/Year&gt;&lt;IDText&gt;Efficacy and Safety of Pharmacoinvasive Strategy Compared to Primary Percutaneous Coronary Intervention in the Management of ST-Segment Elevation Myocardial Infarction: A Prospective Country-Wide Registry&lt;/IDText&gt;&lt;DisplayText&gt;&lt;style face="superscript"&gt;13&lt;/style&gt;&lt;/DisplayText&gt;&lt;record&gt;&lt;dates&gt;&lt;pub-dates&gt;&lt;date&gt;2020-02-05&lt;/date&gt;&lt;/pub-dates&gt;&lt;year&gt;2020&lt;/year&gt;&lt;/dates&gt;&lt;urls&gt;&lt;related-urls&gt;&lt;url&gt;https://pubmed.ncbi.nlm.nih.gov/32064231/&lt;/url&gt;&lt;/related-urls&gt;&lt;/urls&gt;&lt;isbn&gt;2214-9996&lt;/isbn&gt;&lt;titles&gt;&lt;title&gt;Efficacy and Safety of Pharmacoinvasive Strategy Compared to Primary Percutaneous Coronary Intervention in the Management of ST-Segment Elevation Myocardial Infarction: A Prospective Country-Wide Registry&lt;/title&gt;&lt;secondary-title&gt;Annals of Global Health&lt;/secondary-title&gt;&lt;/titles&gt;&lt;pages&gt;13&lt;/pages&gt;&lt;number&gt;1&lt;/number&gt;&lt;access-date&gt;2022-07-07T13:25:03&lt;/access-date&gt;&lt;contributors&gt;&lt;authors&gt;&lt;author&gt;Zubaid, Mohammad&lt;/author&gt;&lt;author&gt;Khraishah, Haitham&lt;/author&gt;&lt;author&gt;Alahmad, Barrak&lt;/author&gt;&lt;author&gt;Rashed, Wafa&lt;/author&gt;&lt;author&gt;Ridha, Mustafa&lt;/author&gt;&lt;author&gt;Alenezi, Fahad&lt;/author&gt;&lt;author&gt;Aljarralah, Mohamad&lt;/author&gt;&lt;author&gt;Al-Marri, Khalid&lt;/author&gt;&lt;author&gt;Almutairi, Mohammad&lt;/author&gt;&lt;author&gt;Althalji, Khalid&lt;/author&gt;&lt;author&gt;Alfaddagh, Abdulhamied&lt;/author&gt;&lt;/authors&gt;&lt;/contributors&gt;&lt;added-date format="utc"&gt;1657200309&lt;/added-date&gt;&lt;ref-type name="Journal Article"&gt;17&lt;/ref-type&gt;&lt;rec-number&gt;52&lt;/rec-number&gt;&lt;publisher&gt;Ubiquity Press, Ltd.&lt;/publisher&gt;&lt;last-updated-date format="utc"&gt;1657200447&lt;/last-updated-date&gt;&lt;electronic-resource-num&gt;10.5334/aogh.2632&lt;/electronic-resource-num&gt;&lt;volume&gt;86&lt;/volu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B6627">
              <w:rPr>
                <w:rFonts w:asciiTheme="majorBidi" w:hAnsiTheme="majorBidi" w:cstheme="majorBidi"/>
                <w:noProof/>
                <w:vertAlign w:val="superscript"/>
              </w:rPr>
              <w:t>13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17B32" w14:paraId="33E15C57" w14:textId="77777777" w:rsidTr="00904E6D">
        <w:tc>
          <w:tcPr>
            <w:tcW w:w="1350" w:type="dxa"/>
          </w:tcPr>
          <w:p w14:paraId="3E090530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ACS patients, n (%)</w:t>
            </w:r>
          </w:p>
        </w:tc>
        <w:tc>
          <w:tcPr>
            <w:tcW w:w="1530" w:type="dxa"/>
          </w:tcPr>
          <w:p w14:paraId="59FEED02" w14:textId="77777777" w:rsidR="00531812" w:rsidRDefault="00717B32" w:rsidP="00544AF2">
            <w:pPr>
              <w:jc w:val="center"/>
            </w:pPr>
            <w:r w:rsidRPr="00457441">
              <w:rPr>
                <w:rFonts w:asciiTheme="majorBidi" w:hAnsiTheme="majorBidi" w:cstheme="majorBidi"/>
              </w:rPr>
              <w:t>8176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7B18E916" w14:textId="31BDD0C5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 xml:space="preserve"> (25.8)</w:t>
            </w:r>
          </w:p>
        </w:tc>
        <w:tc>
          <w:tcPr>
            <w:tcW w:w="1530" w:type="dxa"/>
          </w:tcPr>
          <w:p w14:paraId="05B2EB5B" w14:textId="76ACE475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7930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3BFBA700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25)</w:t>
            </w:r>
          </w:p>
        </w:tc>
        <w:tc>
          <w:tcPr>
            <w:tcW w:w="1530" w:type="dxa"/>
          </w:tcPr>
          <w:p w14:paraId="40427388" w14:textId="52ACA2E0" w:rsidR="00717B32" w:rsidRDefault="00717B32" w:rsidP="0053181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928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5056FBA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9.2)</w:t>
            </w:r>
          </w:p>
        </w:tc>
        <w:tc>
          <w:tcPr>
            <w:tcW w:w="1350" w:type="dxa"/>
          </w:tcPr>
          <w:p w14:paraId="43F14F54" w14:textId="77777777" w:rsidR="00531812" w:rsidRDefault="00717B32" w:rsidP="0053181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4061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340107F1" w14:textId="1B7D2F32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 xml:space="preserve"> (12.8)</w:t>
            </w:r>
          </w:p>
        </w:tc>
        <w:tc>
          <w:tcPr>
            <w:tcW w:w="1350" w:type="dxa"/>
          </w:tcPr>
          <w:p w14:paraId="269A6CF6" w14:textId="1458846B" w:rsidR="00717B32" w:rsidRDefault="00717B32" w:rsidP="0053181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233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0D52ECF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7)</w:t>
            </w:r>
          </w:p>
        </w:tc>
        <w:tc>
          <w:tcPr>
            <w:tcW w:w="1350" w:type="dxa"/>
          </w:tcPr>
          <w:p w14:paraId="22DCB54B" w14:textId="77777777" w:rsidR="00531812" w:rsidRDefault="00717B32" w:rsidP="0053181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5055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415A74A9" w14:textId="0823CF79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 xml:space="preserve"> (15.9)</w:t>
            </w:r>
          </w:p>
        </w:tc>
        <w:tc>
          <w:tcPr>
            <w:tcW w:w="1440" w:type="dxa"/>
          </w:tcPr>
          <w:p w14:paraId="463A4D90" w14:textId="268B9CB7" w:rsidR="00717B32" w:rsidRDefault="00717B32" w:rsidP="0053181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237</w:t>
            </w:r>
            <w:r w:rsidR="00531812">
              <w:rPr>
                <w:rFonts w:asciiTheme="majorBidi" w:hAnsiTheme="majorBidi" w:cstheme="majorBidi"/>
              </w:rPr>
              <w:t>/</w:t>
            </w:r>
            <w:r w:rsidR="00531812" w:rsidRPr="00780659">
              <w:rPr>
                <w:rFonts w:asciiTheme="majorBidi" w:hAnsiTheme="majorBidi" w:cstheme="majorBidi"/>
              </w:rPr>
              <w:t>31,620</w:t>
            </w:r>
          </w:p>
          <w:p w14:paraId="45BE62C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3.9)</w:t>
            </w:r>
          </w:p>
        </w:tc>
      </w:tr>
      <w:tr w:rsidR="00717B32" w14:paraId="4EB84842" w14:textId="77777777" w:rsidTr="00904E6D">
        <w:tc>
          <w:tcPr>
            <w:tcW w:w="1350" w:type="dxa"/>
          </w:tcPr>
          <w:p w14:paraId="67A057D6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. of hospitals</w:t>
            </w:r>
          </w:p>
        </w:tc>
        <w:tc>
          <w:tcPr>
            <w:tcW w:w="1530" w:type="dxa"/>
          </w:tcPr>
          <w:p w14:paraId="0D568B9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530" w:type="dxa"/>
          </w:tcPr>
          <w:p w14:paraId="4C366B23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530" w:type="dxa"/>
          </w:tcPr>
          <w:p w14:paraId="5EB8EF89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350" w:type="dxa"/>
          </w:tcPr>
          <w:p w14:paraId="77CA4218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50" w:type="dxa"/>
          </w:tcPr>
          <w:p w14:paraId="25567F1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0" w:type="dxa"/>
          </w:tcPr>
          <w:p w14:paraId="02557BD5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40" w:type="dxa"/>
          </w:tcPr>
          <w:p w14:paraId="247C46E3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7</w:t>
            </w:r>
          </w:p>
        </w:tc>
      </w:tr>
      <w:tr w:rsidR="00717B32" w14:paraId="6EDB2CCD" w14:textId="77777777" w:rsidTr="00904E6D">
        <w:tc>
          <w:tcPr>
            <w:tcW w:w="1350" w:type="dxa"/>
          </w:tcPr>
          <w:p w14:paraId="0EB8FBFF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Countries</w:t>
            </w:r>
          </w:p>
        </w:tc>
        <w:tc>
          <w:tcPr>
            <w:tcW w:w="1530" w:type="dxa"/>
          </w:tcPr>
          <w:p w14:paraId="69A82E5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uwait, Qatar, Bahrain, UAE, Oman, Yemen</w:t>
            </w:r>
          </w:p>
        </w:tc>
        <w:tc>
          <w:tcPr>
            <w:tcW w:w="1530" w:type="dxa"/>
          </w:tcPr>
          <w:p w14:paraId="7405BA9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SA, Qatar, Bahrain, UAE, Oman, Yemen</w:t>
            </w:r>
          </w:p>
        </w:tc>
        <w:tc>
          <w:tcPr>
            <w:tcW w:w="1530" w:type="dxa"/>
          </w:tcPr>
          <w:p w14:paraId="1AD4BCB4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SA, Kuwait, Qatar, Bahrain, UAE, Oman</w:t>
            </w:r>
          </w:p>
        </w:tc>
        <w:tc>
          <w:tcPr>
            <w:tcW w:w="1350" w:type="dxa"/>
          </w:tcPr>
          <w:p w14:paraId="6E580A8C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uwait, Bahrain, UAE, Oman</w:t>
            </w:r>
          </w:p>
        </w:tc>
        <w:tc>
          <w:tcPr>
            <w:tcW w:w="1350" w:type="dxa"/>
          </w:tcPr>
          <w:p w14:paraId="42998FC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SA</w:t>
            </w:r>
          </w:p>
        </w:tc>
        <w:tc>
          <w:tcPr>
            <w:tcW w:w="1350" w:type="dxa"/>
          </w:tcPr>
          <w:p w14:paraId="182E778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SA</w:t>
            </w:r>
          </w:p>
        </w:tc>
        <w:tc>
          <w:tcPr>
            <w:tcW w:w="1440" w:type="dxa"/>
          </w:tcPr>
          <w:p w14:paraId="49AC3788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Kuwait</w:t>
            </w:r>
          </w:p>
        </w:tc>
      </w:tr>
      <w:tr w:rsidR="00717B32" w14:paraId="5C239589" w14:textId="77777777" w:rsidTr="00904E6D">
        <w:tc>
          <w:tcPr>
            <w:tcW w:w="1350" w:type="dxa"/>
          </w:tcPr>
          <w:p w14:paraId="6952B0DA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3B2D83">
              <w:t>Baseline recruitment period (mo</w:t>
            </w:r>
            <w:r>
              <w:t>nths</w:t>
            </w:r>
            <w:r w:rsidRPr="003B2D83">
              <w:t>)</w:t>
            </w:r>
          </w:p>
        </w:tc>
        <w:tc>
          <w:tcPr>
            <w:tcW w:w="1530" w:type="dxa"/>
          </w:tcPr>
          <w:p w14:paraId="2457891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06–2007 (6)</w:t>
            </w:r>
          </w:p>
        </w:tc>
        <w:tc>
          <w:tcPr>
            <w:tcW w:w="1530" w:type="dxa"/>
          </w:tcPr>
          <w:p w14:paraId="4D340948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08–2009 (9)</w:t>
            </w:r>
          </w:p>
        </w:tc>
        <w:tc>
          <w:tcPr>
            <w:tcW w:w="1530" w:type="dxa"/>
          </w:tcPr>
          <w:p w14:paraId="6054F0A3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14–2015 (12)</w:t>
            </w:r>
          </w:p>
        </w:tc>
        <w:tc>
          <w:tcPr>
            <w:tcW w:w="1350" w:type="dxa"/>
          </w:tcPr>
          <w:p w14:paraId="35A0831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12–2013 (12)</w:t>
            </w:r>
          </w:p>
        </w:tc>
        <w:tc>
          <w:tcPr>
            <w:tcW w:w="1350" w:type="dxa"/>
          </w:tcPr>
          <w:p w14:paraId="69D2F0EF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3B2D83">
              <w:t>2015–2017 (21)</w:t>
            </w:r>
            <w:r>
              <w:t xml:space="preserve"> </w:t>
            </w:r>
          </w:p>
        </w:tc>
        <w:tc>
          <w:tcPr>
            <w:tcW w:w="1350" w:type="dxa"/>
          </w:tcPr>
          <w:p w14:paraId="5C71F543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05–2007 (24)</w:t>
            </w:r>
          </w:p>
        </w:tc>
        <w:tc>
          <w:tcPr>
            <w:tcW w:w="1440" w:type="dxa"/>
          </w:tcPr>
          <w:p w14:paraId="1ADAEF86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14–2015 (12)</w:t>
            </w:r>
          </w:p>
        </w:tc>
      </w:tr>
      <w:tr w:rsidR="00717B32" w14:paraId="43B1F6B4" w14:textId="77777777" w:rsidTr="00904E6D">
        <w:tc>
          <w:tcPr>
            <w:tcW w:w="1350" w:type="dxa"/>
          </w:tcPr>
          <w:p w14:paraId="5C2C88E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STEMI patients (N=15532), n (%)</w:t>
            </w:r>
          </w:p>
        </w:tc>
        <w:tc>
          <w:tcPr>
            <w:tcW w:w="1530" w:type="dxa"/>
          </w:tcPr>
          <w:p w14:paraId="338CE17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3200 (20.6)</w:t>
            </w:r>
          </w:p>
        </w:tc>
        <w:tc>
          <w:tcPr>
            <w:tcW w:w="1530" w:type="dxa"/>
          </w:tcPr>
          <w:p w14:paraId="3EB3042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3613 (23.2)</w:t>
            </w:r>
          </w:p>
        </w:tc>
        <w:tc>
          <w:tcPr>
            <w:tcW w:w="1530" w:type="dxa"/>
          </w:tcPr>
          <w:p w14:paraId="74B3F9A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928 (18.8)</w:t>
            </w:r>
          </w:p>
        </w:tc>
        <w:tc>
          <w:tcPr>
            <w:tcW w:w="1350" w:type="dxa"/>
          </w:tcPr>
          <w:p w14:paraId="377E5F0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015</w:t>
            </w:r>
          </w:p>
          <w:p w14:paraId="061163A5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6.5)</w:t>
            </w:r>
          </w:p>
        </w:tc>
        <w:tc>
          <w:tcPr>
            <w:tcW w:w="1350" w:type="dxa"/>
          </w:tcPr>
          <w:p w14:paraId="64287653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471</w:t>
            </w:r>
          </w:p>
          <w:p w14:paraId="7F502FA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9.4)</w:t>
            </w:r>
          </w:p>
        </w:tc>
        <w:tc>
          <w:tcPr>
            <w:tcW w:w="1350" w:type="dxa"/>
          </w:tcPr>
          <w:p w14:paraId="42403FC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097 (13.5)</w:t>
            </w:r>
          </w:p>
        </w:tc>
        <w:tc>
          <w:tcPr>
            <w:tcW w:w="1440" w:type="dxa"/>
          </w:tcPr>
          <w:p w14:paraId="35DAAA2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208</w:t>
            </w:r>
          </w:p>
          <w:p w14:paraId="20BE683F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7.7)</w:t>
            </w:r>
          </w:p>
        </w:tc>
      </w:tr>
      <w:tr w:rsidR="00717B32" w14:paraId="30F67544" w14:textId="77777777" w:rsidTr="00904E6D">
        <w:tc>
          <w:tcPr>
            <w:tcW w:w="1350" w:type="dxa"/>
          </w:tcPr>
          <w:p w14:paraId="1D522B9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-mo</w:t>
            </w:r>
            <w:r>
              <w:rPr>
                <w:rFonts w:asciiTheme="majorBidi" w:hAnsiTheme="majorBidi" w:cstheme="majorBidi"/>
              </w:rPr>
              <w:t xml:space="preserve">nth </w:t>
            </w:r>
            <w:r w:rsidRPr="00457441">
              <w:rPr>
                <w:rFonts w:asciiTheme="majorBidi" w:hAnsiTheme="majorBidi" w:cstheme="majorBidi"/>
              </w:rPr>
              <w:t>follow-up, n (%)</w:t>
            </w:r>
          </w:p>
        </w:tc>
        <w:tc>
          <w:tcPr>
            <w:tcW w:w="1530" w:type="dxa"/>
          </w:tcPr>
          <w:p w14:paraId="745FDFCD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30" w:type="dxa"/>
          </w:tcPr>
          <w:p w14:paraId="1D19BD6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3033 (83.9)</w:t>
            </w:r>
          </w:p>
        </w:tc>
        <w:tc>
          <w:tcPr>
            <w:tcW w:w="1530" w:type="dxa"/>
          </w:tcPr>
          <w:p w14:paraId="7F83CAB1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50" w:type="dxa"/>
          </w:tcPr>
          <w:p w14:paraId="7E03E3E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981</w:t>
            </w:r>
          </w:p>
          <w:p w14:paraId="764C1692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96.6)</w:t>
            </w:r>
          </w:p>
        </w:tc>
        <w:tc>
          <w:tcPr>
            <w:tcW w:w="1350" w:type="dxa"/>
          </w:tcPr>
          <w:p w14:paraId="600ADBA5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888</w:t>
            </w:r>
          </w:p>
          <w:p w14:paraId="1B99257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60.3)</w:t>
            </w:r>
          </w:p>
        </w:tc>
        <w:tc>
          <w:tcPr>
            <w:tcW w:w="1350" w:type="dxa"/>
          </w:tcPr>
          <w:p w14:paraId="5D3F9FAC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40" w:type="dxa"/>
          </w:tcPr>
          <w:p w14:paraId="6CDD67F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208</w:t>
            </w:r>
          </w:p>
          <w:p w14:paraId="04EA70CF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100)</w:t>
            </w:r>
          </w:p>
        </w:tc>
      </w:tr>
      <w:tr w:rsidR="00717B32" w14:paraId="254E8565" w14:textId="77777777" w:rsidTr="00904E6D">
        <w:tc>
          <w:tcPr>
            <w:tcW w:w="1350" w:type="dxa"/>
          </w:tcPr>
          <w:p w14:paraId="79FD70CA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-y</w:t>
            </w:r>
            <w:r>
              <w:rPr>
                <w:rFonts w:asciiTheme="majorBidi" w:hAnsiTheme="majorBidi" w:cstheme="majorBidi"/>
              </w:rPr>
              <w:t>ear</w:t>
            </w:r>
            <w:r w:rsidRPr="00457441">
              <w:rPr>
                <w:rFonts w:asciiTheme="majorBidi" w:hAnsiTheme="majorBidi" w:cstheme="majorBidi"/>
              </w:rPr>
              <w:t xml:space="preserve"> follow-up, n (%)</w:t>
            </w:r>
          </w:p>
        </w:tc>
        <w:tc>
          <w:tcPr>
            <w:tcW w:w="1530" w:type="dxa"/>
          </w:tcPr>
          <w:p w14:paraId="0ADCF35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30" w:type="dxa"/>
          </w:tcPr>
          <w:p w14:paraId="5970111E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2780 (76.9)</w:t>
            </w:r>
          </w:p>
        </w:tc>
        <w:tc>
          <w:tcPr>
            <w:tcW w:w="1530" w:type="dxa"/>
          </w:tcPr>
          <w:p w14:paraId="3B4D94CC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50" w:type="dxa"/>
          </w:tcPr>
          <w:p w14:paraId="2A523B57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925</w:t>
            </w:r>
          </w:p>
          <w:p w14:paraId="2FBB3B4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91.1)</w:t>
            </w:r>
          </w:p>
        </w:tc>
        <w:tc>
          <w:tcPr>
            <w:tcW w:w="1350" w:type="dxa"/>
          </w:tcPr>
          <w:p w14:paraId="3CDE790C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716</w:t>
            </w:r>
          </w:p>
          <w:p w14:paraId="3DD6A22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48.6)</w:t>
            </w:r>
          </w:p>
        </w:tc>
        <w:tc>
          <w:tcPr>
            <w:tcW w:w="1350" w:type="dxa"/>
          </w:tcPr>
          <w:p w14:paraId="6E18192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40" w:type="dxa"/>
          </w:tcPr>
          <w:p w14:paraId="2D8A86C0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1176</w:t>
            </w:r>
          </w:p>
          <w:p w14:paraId="36603E9B" w14:textId="77777777" w:rsidR="00717B32" w:rsidRDefault="00717B32" w:rsidP="00544AF2">
            <w:pPr>
              <w:jc w:val="center"/>
              <w:rPr>
                <w:rFonts w:asciiTheme="majorBidi" w:hAnsiTheme="majorBidi" w:cstheme="majorBidi"/>
              </w:rPr>
            </w:pPr>
            <w:r w:rsidRPr="00457441">
              <w:rPr>
                <w:rFonts w:asciiTheme="majorBidi" w:hAnsiTheme="majorBidi" w:cstheme="majorBidi"/>
              </w:rPr>
              <w:t>(97.3)</w:t>
            </w:r>
          </w:p>
        </w:tc>
      </w:tr>
    </w:tbl>
    <w:p w14:paraId="5060394D" w14:textId="77777777" w:rsidR="00717B32" w:rsidRPr="00457441" w:rsidRDefault="00717B32" w:rsidP="00717B32">
      <w:pPr>
        <w:rPr>
          <w:rFonts w:asciiTheme="majorBidi" w:hAnsiTheme="majorBidi" w:cstheme="majorBidi"/>
        </w:rPr>
      </w:pPr>
    </w:p>
    <w:p w14:paraId="16830F00" w14:textId="0499DFC9" w:rsidR="00717B32" w:rsidRDefault="00717B32" w:rsidP="00717B32">
      <w:pPr>
        <w:rPr>
          <w:rFonts w:asciiTheme="majorBidi" w:hAnsiTheme="majorBidi" w:cstheme="majorBidi"/>
        </w:rPr>
      </w:pPr>
      <w:r w:rsidRPr="00717B32">
        <w:rPr>
          <w:rStyle w:val="ozzzk"/>
        </w:rPr>
        <w:t>Adapted from Shehab et al</w:t>
      </w:r>
      <w:r>
        <w:rPr>
          <w:rStyle w:val="ozzzk"/>
          <w:rFonts w:ascii="Times New Roman" w:eastAsia="Times New Roman" w:hAnsi="Times New Roman" w:cs="Times New Roman"/>
          <w:sz w:val="24"/>
          <w:szCs w:val="24"/>
        </w:rPr>
        <w:t>.</w:t>
      </w:r>
      <w:r w:rsidRPr="00717B32">
        <w:rPr>
          <w:rFonts w:cstheme="minorHAnsi"/>
        </w:rPr>
        <w:fldChar w:fldCharType="begin">
          <w:fldData xml:space="preserve">PEVuZE5vdGU+PENpdGU+PEF1dGhvcj5TaGVoYWI8L0F1dGhvcj48WWVhcj4yMDIwPC9ZZWFyPjxJ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</w:fldData>
        </w:fldChar>
      </w:r>
      <w:r w:rsidRPr="00717B32">
        <w:rPr>
          <w:rFonts w:cstheme="minorHAnsi"/>
        </w:rPr>
        <w:instrText xml:space="preserve"> ADDIN EN.CITE </w:instrText>
      </w:r>
      <w:r w:rsidRPr="00717B32">
        <w:rPr>
          <w:rFonts w:cstheme="minorHAnsi"/>
        </w:rPr>
        <w:fldChar w:fldCharType="begin">
          <w:fldData xml:space="preserve">PEVuZE5vdGU+PENpdGU+PEF1dGhvcj5TaGVoYWI8L0F1dGhvcj48WWVhcj4yMDIwPC9ZZWFyPjxJ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</w:fldData>
        </w:fldChar>
      </w:r>
      <w:r w:rsidRPr="00717B32">
        <w:rPr>
          <w:rFonts w:cstheme="minorHAnsi"/>
        </w:rPr>
        <w:instrText xml:space="preserve"> ADDIN EN.CITE.DATA </w:instrText>
      </w:r>
      <w:r w:rsidRPr="00717B32">
        <w:rPr>
          <w:rFonts w:cstheme="minorHAnsi"/>
        </w:rPr>
      </w:r>
      <w:r w:rsidRPr="00717B32">
        <w:rPr>
          <w:rFonts w:cstheme="minorHAnsi"/>
        </w:rPr>
        <w:fldChar w:fldCharType="end"/>
      </w:r>
      <w:r w:rsidRPr="00717B32">
        <w:rPr>
          <w:rFonts w:cstheme="minorHAnsi"/>
        </w:rPr>
      </w:r>
      <w:r w:rsidRPr="00717B32">
        <w:rPr>
          <w:rFonts w:cstheme="minorHAnsi"/>
        </w:rPr>
        <w:fldChar w:fldCharType="separate"/>
      </w:r>
      <w:r w:rsidRPr="00717B32">
        <w:rPr>
          <w:rFonts w:cstheme="minorHAnsi"/>
          <w:noProof/>
          <w:vertAlign w:val="superscript"/>
        </w:rPr>
        <w:t>17</w:t>
      </w:r>
      <w:r w:rsidRPr="00717B32">
        <w:rPr>
          <w:rFonts w:cstheme="minorHAnsi"/>
        </w:rPr>
        <w:fldChar w:fldCharType="end"/>
      </w:r>
    </w:p>
    <w:p w14:paraId="3CE3262D" w14:textId="77777777" w:rsidR="00717B32" w:rsidRDefault="00717B32" w:rsidP="00717B32">
      <w:pPr>
        <w:rPr>
          <w:rFonts w:asciiTheme="majorBidi" w:hAnsiTheme="majorBidi" w:cstheme="majorBidi"/>
        </w:rPr>
      </w:pPr>
    </w:p>
    <w:p w14:paraId="6A913226" w14:textId="42006A1A" w:rsidR="00717B32" w:rsidRPr="0028793E" w:rsidRDefault="00717B32" w:rsidP="00717B32">
      <w:pPr>
        <w:spacing w:after="60" w:line="480" w:lineRule="auto"/>
        <w:rPr>
          <w:rStyle w:val="ozzzk"/>
        </w:rPr>
      </w:pPr>
      <w:r w:rsidRPr="0028793E">
        <w:rPr>
          <w:rStyle w:val="ozzzk"/>
        </w:rPr>
        <w:t xml:space="preserve">ACS: Acute coronary syndrome. Gulf COAST: Gulf Locals with Acute Coronary Syndrome Events Registry. Gulf RACE: Gulf Registry of Acute Coronary Events. KSA: Kingdom of Saudi Arabia. Kuwait REPERFUSE: Reperfusion in ST-Segment–Elevation Myocardial Infarction. NSTEMI: non–ST-segment–elevation myocardial infarction. SPACE: Saudi Project for Assessment of Coronary Events. STARS: Saudi Acute Myocardial Infarction Registry. STEMI: ST-segment–elevation myocardial infarction. UA: </w:t>
      </w:r>
      <w:r>
        <w:rPr>
          <w:rStyle w:val="ozzzk"/>
        </w:rPr>
        <w:t>U</w:t>
      </w:r>
      <w:r w:rsidRPr="0028793E">
        <w:rPr>
          <w:rStyle w:val="ozzzk"/>
        </w:rPr>
        <w:t xml:space="preserve">nstable angina. UAE: United Arab Emirates.   </w:t>
      </w:r>
    </w:p>
    <w:p w14:paraId="5256984B" w14:textId="6CCF96CF" w:rsidR="000763D0" w:rsidRDefault="000763D0"/>
    <w:sectPr w:rsidR="000763D0" w:rsidSect="00FA58A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FC"/>
    <w:rsid w:val="000763D0"/>
    <w:rsid w:val="001C04FC"/>
    <w:rsid w:val="003E1984"/>
    <w:rsid w:val="00531812"/>
    <w:rsid w:val="00717B32"/>
    <w:rsid w:val="00780659"/>
    <w:rsid w:val="0090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BA3F6"/>
  <w15:chartTrackingRefBased/>
  <w15:docId w15:val="{4F384186-4BC0-4BF6-AE1B-1F08CB47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32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17B3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7B32"/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ozzzk">
    <w:name w:val="ozzzk"/>
    <w:basedOn w:val="DefaultParagraphFont"/>
    <w:rsid w:val="00717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إله السعيد</dc:creator>
  <cp:keywords/>
  <dc:description/>
  <cp:lastModifiedBy>عبدالإله السعيد</cp:lastModifiedBy>
  <cp:revision>5</cp:revision>
  <dcterms:created xsi:type="dcterms:W3CDTF">2023-01-25T08:07:00Z</dcterms:created>
  <dcterms:modified xsi:type="dcterms:W3CDTF">2023-02-09T14:12:00Z</dcterms:modified>
</cp:coreProperties>
</file>